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24EC7" w14:textId="0FD6B53E" w:rsidR="000D1A0A" w:rsidRDefault="00B02AA1">
      <w:pPr>
        <w:rPr>
          <w:b/>
          <w:bCs/>
        </w:rPr>
      </w:pPr>
      <w:r>
        <w:rPr>
          <w:b/>
          <w:bCs/>
        </w:rPr>
        <w:t xml:space="preserve">Supplemental Table 1 </w:t>
      </w:r>
      <w:r w:rsidRPr="00B02AA1">
        <w:t>Average Quality Assessment Score</w:t>
      </w:r>
      <w:r>
        <w:rPr>
          <w:b/>
          <w:bCs/>
        </w:rPr>
        <w:t>: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4465"/>
        <w:gridCol w:w="1313"/>
        <w:gridCol w:w="1604"/>
        <w:gridCol w:w="613"/>
      </w:tblGrid>
      <w:tr w:rsidR="00B02AA1" w:rsidRPr="00B02AA1" w14:paraId="30343DE7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A361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Author/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9EF2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99A88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A2D8C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Type of Quality assessment 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21B0A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Score</w:t>
            </w:r>
          </w:p>
        </w:tc>
      </w:tr>
      <w:tr w:rsidR="00B02AA1" w:rsidRPr="00B02AA1" w14:paraId="1265CC06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796A4" w14:textId="0ABB90F5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Schnell 202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1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AF59B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Increase of liver stiffness and altered bile acid metabolism after triple CFTR modulator initiation in children and young adults with cystic fib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27F5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2A42B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0C801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02AA1" w:rsidRPr="00B02AA1" w14:paraId="06CFBB6F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0BDBF" w14:textId="6719BCD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>Levitte</w:t>
            </w:r>
            <w:proofErr w:type="spellEnd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 xml:space="preserve"> 202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1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C31BC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Effects of CFTR modulators on serum biomarkers of liver fibrosis in children with cystic fib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CE1F9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5DDC7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A10B5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02AA1" w:rsidRPr="00B02AA1" w14:paraId="278F5AE6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65655" w14:textId="228B04E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Drummond 20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1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ADFE3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Lumacaftor-ivacaftor effects on cystic fibrosis-related liver involvement in adolescents with homozygous F508 del-CFT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BB53F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0B0E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5D167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02AA1" w:rsidRPr="00B02AA1" w14:paraId="47D20038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EF469" w14:textId="11602B1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Ramsey 20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1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253B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Cystic fibrosis patients on cystic fibrosis transmembrane conductance regulator modulators have a reduced incidence of cirr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80E0B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F8C05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B755C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02AA1" w:rsidRPr="00B02AA1" w14:paraId="65A0F87E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F4E37" w14:textId="07EE8A8C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>Gelzo</w:t>
            </w:r>
            <w:proofErr w:type="spellEnd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 xml:space="preserve"> 202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88713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Lumacaftor/ivacaftor improves liver cholesterol metabolism but does not influence hypocholesterolemia in patients with cystic fib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29761" w14:textId="15A18ED1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635E9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F0509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B02AA1" w:rsidRPr="00B02AA1" w14:paraId="5F777771" w14:textId="77777777" w:rsidTr="00B02A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9EBE3" w14:textId="65A3581F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l</w:t>
            </w: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Oraimi</w:t>
            </w:r>
            <w:proofErr w:type="spellEnd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 xml:space="preserve"> 20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[2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B55CE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 xml:space="preserve">Ivacaftor in Omani children with cystic fibrosis caused by </w:t>
            </w:r>
            <w:proofErr w:type="gramStart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>p.Ser</w:t>
            </w:r>
            <w:proofErr w:type="gramEnd"/>
            <w:r w:rsidRPr="00B02AA1">
              <w:rPr>
                <w:rFonts w:ascii="Arial" w:eastAsia="Times New Roman" w:hAnsi="Arial" w:cs="Arial"/>
                <w:sz w:val="20"/>
                <w:szCs w:val="20"/>
              </w:rPr>
              <w:t>549Arg CFTR mu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A0DE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3471C" w14:textId="77777777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BA436" w14:textId="33F9EA62" w:rsidR="00B02AA1" w:rsidRPr="00B02AA1" w:rsidRDefault="00B02AA1" w:rsidP="00B02AA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02AA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</w:tbl>
    <w:p w14:paraId="138CAA34" w14:textId="77777777" w:rsidR="00B02AA1" w:rsidRDefault="00B02AA1">
      <w:pPr>
        <w:rPr>
          <w:b/>
          <w:bCs/>
        </w:rPr>
      </w:pPr>
    </w:p>
    <w:p w14:paraId="1F7E381F" w14:textId="77777777" w:rsidR="00B02AA1" w:rsidRDefault="00B02AA1">
      <w:pPr>
        <w:rPr>
          <w:b/>
          <w:bCs/>
        </w:rPr>
      </w:pPr>
    </w:p>
    <w:p w14:paraId="372B7AFC" w14:textId="77777777" w:rsidR="00B02AA1" w:rsidRDefault="00B02AA1">
      <w:pPr>
        <w:rPr>
          <w:b/>
          <w:bCs/>
        </w:rPr>
      </w:pPr>
    </w:p>
    <w:p w14:paraId="6F9FBF08" w14:textId="77777777" w:rsidR="00B02AA1" w:rsidRDefault="00B02AA1">
      <w:pPr>
        <w:rPr>
          <w:b/>
          <w:bCs/>
        </w:rPr>
      </w:pPr>
    </w:p>
    <w:p w14:paraId="1E2A99B8" w14:textId="77777777" w:rsidR="00B02AA1" w:rsidRDefault="00B02AA1">
      <w:pPr>
        <w:rPr>
          <w:b/>
          <w:bCs/>
        </w:rPr>
      </w:pPr>
    </w:p>
    <w:p w14:paraId="3C26CEBB" w14:textId="77777777" w:rsidR="00B02AA1" w:rsidRDefault="00B02AA1">
      <w:pPr>
        <w:rPr>
          <w:b/>
          <w:bCs/>
        </w:rPr>
      </w:pPr>
    </w:p>
    <w:p w14:paraId="19FC3D83" w14:textId="77777777" w:rsidR="00B02AA1" w:rsidRDefault="00B02AA1">
      <w:pPr>
        <w:rPr>
          <w:b/>
          <w:bCs/>
        </w:rPr>
      </w:pPr>
    </w:p>
    <w:p w14:paraId="694F9801" w14:textId="77777777" w:rsidR="00B02AA1" w:rsidRDefault="00B02AA1">
      <w:pPr>
        <w:rPr>
          <w:b/>
          <w:bCs/>
        </w:rPr>
      </w:pPr>
    </w:p>
    <w:p w14:paraId="3AD10E8B" w14:textId="77777777" w:rsidR="00B02AA1" w:rsidRDefault="00B02AA1">
      <w:pPr>
        <w:rPr>
          <w:b/>
          <w:bCs/>
        </w:rPr>
      </w:pPr>
    </w:p>
    <w:p w14:paraId="6A3A103A" w14:textId="77777777" w:rsidR="00B02AA1" w:rsidRDefault="00B02AA1">
      <w:pPr>
        <w:rPr>
          <w:b/>
          <w:bCs/>
        </w:rPr>
      </w:pPr>
    </w:p>
    <w:p w14:paraId="5D9A0F1A" w14:textId="77777777" w:rsidR="00B02AA1" w:rsidRDefault="00B02AA1">
      <w:pPr>
        <w:rPr>
          <w:b/>
          <w:bCs/>
        </w:rPr>
      </w:pPr>
    </w:p>
    <w:p w14:paraId="5A75B656" w14:textId="77777777" w:rsidR="00B02AA1" w:rsidRDefault="00B02AA1">
      <w:pPr>
        <w:rPr>
          <w:b/>
          <w:bCs/>
        </w:rPr>
      </w:pPr>
    </w:p>
    <w:p w14:paraId="7C501129" w14:textId="77777777" w:rsidR="00B02AA1" w:rsidRDefault="00B02AA1">
      <w:pPr>
        <w:rPr>
          <w:b/>
          <w:bCs/>
        </w:rPr>
      </w:pPr>
    </w:p>
    <w:p w14:paraId="2F0459CC" w14:textId="77777777" w:rsidR="00B02AA1" w:rsidRDefault="00B02AA1">
      <w:pPr>
        <w:rPr>
          <w:b/>
          <w:bCs/>
        </w:rPr>
      </w:pPr>
    </w:p>
    <w:p w14:paraId="6F014999" w14:textId="77777777" w:rsidR="00B02AA1" w:rsidRDefault="00B02AA1">
      <w:pPr>
        <w:rPr>
          <w:b/>
          <w:bCs/>
        </w:rPr>
      </w:pPr>
    </w:p>
    <w:p w14:paraId="5DC640C5" w14:textId="77777777" w:rsidR="00B02AA1" w:rsidRDefault="00B02AA1">
      <w:pPr>
        <w:rPr>
          <w:b/>
          <w:bCs/>
        </w:rPr>
      </w:pPr>
    </w:p>
    <w:p w14:paraId="31D4D2D6" w14:textId="1F716F44" w:rsidR="00B02AA1" w:rsidRDefault="00B02AA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b/>
          <w:bCs/>
        </w:rPr>
        <w:lastRenderedPageBreak/>
        <w:t xml:space="preserve">Supplemental Figure 1: </w:t>
      </w:r>
      <w:r w:rsidRPr="006623EC">
        <w:rPr>
          <w:rFonts w:ascii="Times New Roman" w:eastAsia="Times New Roman" w:hAnsi="Times New Roman" w:cs="Times New Roman"/>
          <w:color w:val="000000"/>
          <w:sz w:val="24"/>
          <w:szCs w:val="24"/>
        </w:rPr>
        <w:t>Preferred Reporting Items for Systematic Reviews and Meta-Analyses (PRISMA) statement</w:t>
      </w:r>
    </w:p>
    <w:p w14:paraId="09291D31" w14:textId="77777777" w:rsidR="007872E7" w:rsidRDefault="007872E7" w:rsidP="007872E7">
      <w:pPr>
        <w:pStyle w:val="Default"/>
        <w:rPr>
          <w:lang w:val="da-DK"/>
        </w:rPr>
      </w:pPr>
      <w:bookmarkStart w:id="0" w:name="_Hlk67299547"/>
    </w:p>
    <w:p w14:paraId="19A0FA3E" w14:textId="77777777" w:rsidR="007872E7" w:rsidRDefault="007872E7" w:rsidP="007872E7">
      <w:pPr>
        <w:pStyle w:val="Default"/>
        <w:rPr>
          <w:lang w:val="da-DK"/>
        </w:rPr>
      </w:pPr>
    </w:p>
    <w:p w14:paraId="17AAB241" w14:textId="77777777" w:rsidR="007872E7" w:rsidRPr="007872E7" w:rsidRDefault="007872E7" w:rsidP="007872E7">
      <w:pPr>
        <w:pStyle w:val="Default"/>
        <w:rPr>
          <w:lang w:val="da-DK"/>
        </w:rPr>
      </w:pPr>
    </w:p>
    <w:bookmarkEnd w:id="0"/>
    <w:p w14:paraId="36C365D1" w14:textId="4725D6E4" w:rsidR="00B02AA1" w:rsidRPr="007872E7" w:rsidRDefault="007872E7" w:rsidP="00B02AA1">
      <w:pPr>
        <w:pStyle w:val="CommentText"/>
        <w:rPr>
          <w:rFonts w:ascii="Arial" w:hAnsi="Arial" w:cs="Arial"/>
          <w:b/>
          <w:bCs/>
          <w:sz w:val="22"/>
          <w:szCs w:val="22"/>
        </w:rPr>
      </w:pPr>
      <w:r w:rsidRPr="007872E7">
        <w:rPr>
          <w:rFonts w:ascii="Arial" w:hAnsi="Arial" w:cs="Arial"/>
          <w:b/>
          <w:bCs/>
          <w:sz w:val="22"/>
          <w:szCs w:val="22"/>
        </w:rPr>
        <w:t>Supplemental Forest Plots Not included in Main Text</w:t>
      </w:r>
    </w:p>
    <w:p w14:paraId="5EA470C7" w14:textId="78B992F1" w:rsidR="007872E7" w:rsidRDefault="007872E7" w:rsidP="009607E9">
      <w:pPr>
        <w:pStyle w:val="ListParagraph"/>
        <w:numPr>
          <w:ilvl w:val="0"/>
          <w:numId w:val="2"/>
        </w:numPr>
        <w:tabs>
          <w:tab w:val="left" w:pos="1530"/>
        </w:tabs>
      </w:pPr>
      <w:r w:rsidRPr="004D7D43">
        <w:rPr>
          <w:b/>
          <w:bCs/>
          <w:noProof/>
        </w:rPr>
        <w:t>Forest Plot of Adverse Events</w:t>
      </w:r>
      <w:r>
        <w:tab/>
      </w:r>
    </w:p>
    <w:p w14:paraId="00C1092C" w14:textId="4001855D" w:rsidR="007872E7" w:rsidRPr="004D7D43" w:rsidRDefault="007872E7" w:rsidP="004D7D43">
      <w:pPr>
        <w:pStyle w:val="ListParagraph"/>
        <w:numPr>
          <w:ilvl w:val="0"/>
          <w:numId w:val="2"/>
        </w:numPr>
        <w:tabs>
          <w:tab w:val="left" w:pos="1530"/>
        </w:tabs>
        <w:rPr>
          <w:b/>
          <w:bCs/>
        </w:rPr>
      </w:pPr>
      <w:r w:rsidRPr="004D7D43">
        <w:rPr>
          <w:b/>
          <w:bCs/>
        </w:rPr>
        <w:t>Forest Plot of overall GGT of CF patients on CFTR modulator therapy</w:t>
      </w:r>
    </w:p>
    <w:p w14:paraId="49A7382F" w14:textId="48186A76" w:rsidR="007872E7" w:rsidRPr="007872E7" w:rsidRDefault="007872E7" w:rsidP="007872E7">
      <w:pPr>
        <w:tabs>
          <w:tab w:val="left" w:pos="1530"/>
        </w:tabs>
        <w:rPr>
          <w:b/>
          <w:bCs/>
        </w:rPr>
      </w:pPr>
    </w:p>
    <w:sectPr w:rsidR="007872E7" w:rsidRPr="007872E7" w:rsidSect="00CA3AD1">
      <w:pgSz w:w="12240" w:h="15840" w:code="1"/>
      <w:pgMar w:top="1440" w:right="1440" w:bottom="1440" w:left="144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B95D30"/>
    <w:multiLevelType w:val="hybridMultilevel"/>
    <w:tmpl w:val="07B639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846AE"/>
    <w:multiLevelType w:val="hybridMultilevel"/>
    <w:tmpl w:val="00AAEF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074755">
    <w:abstractNumId w:val="0"/>
  </w:num>
  <w:num w:numId="2" w16cid:durableId="172506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36"/>
    <w:rsid w:val="00012DF2"/>
    <w:rsid w:val="0003727F"/>
    <w:rsid w:val="000D1A0A"/>
    <w:rsid w:val="004D7D43"/>
    <w:rsid w:val="00542936"/>
    <w:rsid w:val="00565466"/>
    <w:rsid w:val="005E6DBD"/>
    <w:rsid w:val="007719FA"/>
    <w:rsid w:val="007872E7"/>
    <w:rsid w:val="00887C72"/>
    <w:rsid w:val="00892C2F"/>
    <w:rsid w:val="00926E6F"/>
    <w:rsid w:val="00947943"/>
    <w:rsid w:val="00B02AA1"/>
    <w:rsid w:val="00BE7964"/>
    <w:rsid w:val="00C3198F"/>
    <w:rsid w:val="00CA3AD1"/>
    <w:rsid w:val="00DA6B1D"/>
    <w:rsid w:val="00E0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D194"/>
  <w15:chartTrackingRefBased/>
  <w15:docId w15:val="{3172510B-0231-460A-854E-CAD28F4C9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93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02AA1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AA1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B02AA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02AA1"/>
    <w:rPr>
      <w:rFonts w:cs="Times New Roman"/>
      <w:color w:val="auto"/>
    </w:rPr>
  </w:style>
  <w:style w:type="character" w:styleId="Hyperlink">
    <w:name w:val="Hyperlink"/>
    <w:rsid w:val="00B02AA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10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ne Vongsavath</dc:creator>
  <cp:keywords/>
  <dc:description/>
  <cp:lastModifiedBy>Tahne Vongsavath</cp:lastModifiedBy>
  <cp:revision>2</cp:revision>
  <dcterms:created xsi:type="dcterms:W3CDTF">2024-05-16T20:12:00Z</dcterms:created>
  <dcterms:modified xsi:type="dcterms:W3CDTF">2024-05-16T20:12:00Z</dcterms:modified>
</cp:coreProperties>
</file>